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DCA2A" w14:textId="6E7FBAEF" w:rsidR="004E6A7C" w:rsidRPr="007806A2" w:rsidRDefault="00A94381" w:rsidP="00A94381">
      <w:pPr>
        <w:pStyle w:val="2"/>
        <w:widowControl w:val="0"/>
        <w:spacing w:line="480" w:lineRule="auto"/>
        <w:rPr>
          <w:lang w:val="en-CA"/>
        </w:rPr>
      </w:pPr>
      <w:r w:rsidRPr="007806A2">
        <w:rPr>
          <w:lang w:val="en-CA"/>
        </w:rPr>
        <w:t xml:space="preserve">Supporting Information </w:t>
      </w:r>
    </w:p>
    <w:p w14:paraId="599DCA2B" w14:textId="5EFD517F" w:rsidR="00D36CE6" w:rsidRPr="007806A2" w:rsidRDefault="00D36CE6" w:rsidP="00A94381">
      <w:r w:rsidRPr="007806A2">
        <w:t xml:space="preserve">Article </w:t>
      </w:r>
      <w:r w:rsidR="00986CF6" w:rsidRPr="007806A2">
        <w:t>t</w:t>
      </w:r>
      <w:r w:rsidRPr="007806A2">
        <w:t xml:space="preserve">itle: </w:t>
      </w:r>
      <w:sdt>
        <w:sdt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9D2962" w:rsidRPr="007806A2">
            <w:t>Time-varying response of fine root growth to soil temperature and soil moisture in cypress and deciduous oak forests</w:t>
          </w:r>
        </w:sdtContent>
      </w:sdt>
    </w:p>
    <w:p w14:paraId="599DCA2C" w14:textId="361EBD92" w:rsidR="00D36CE6" w:rsidRPr="007806A2" w:rsidRDefault="00D36CE6" w:rsidP="00A94381">
      <w:r w:rsidRPr="007806A2">
        <w:t xml:space="preserve">Authors: </w:t>
      </w:r>
      <w:sdt>
        <w:sdt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C833B5" w:rsidRPr="007806A2">
            <w:t>Ryo Nakahata</w:t>
          </w:r>
        </w:sdtContent>
      </w:sdt>
    </w:p>
    <w:p w14:paraId="599DCA2D" w14:textId="5FF0B393" w:rsidR="00D36CE6" w:rsidRPr="007806A2" w:rsidRDefault="00986CF6" w:rsidP="00A94381">
      <w:r w:rsidRPr="007806A2">
        <w:t xml:space="preserve">Article acceptance date: </w:t>
      </w:r>
      <w:sdt>
        <w:sdtPr>
          <w:id w:val="1870175957"/>
          <w:placeholder>
            <w:docPart w:val="0D3137B0801240A3BD9BF0A6ABF79402"/>
          </w:placeholder>
          <w:date w:fullDate="2022-02-14T00:00:00Z">
            <w:dateFormat w:val="dd MMMM yyyy"/>
            <w:lid w:val="en-GB"/>
            <w:storeMappedDataAs w:val="dateTime"/>
            <w:calendar w:val="gregorian"/>
          </w:date>
        </w:sdtPr>
        <w:sdtContent>
          <w:r w:rsidR="00BF33F7">
            <w:rPr>
              <w:lang w:val="en-GB"/>
            </w:rPr>
            <w:t>14 February 2022</w:t>
          </w:r>
        </w:sdtContent>
      </w:sdt>
    </w:p>
    <w:p w14:paraId="599DCA2E" w14:textId="77777777" w:rsidR="00986CF6" w:rsidRPr="007806A2" w:rsidRDefault="00986CF6" w:rsidP="00A94381">
      <w:pPr>
        <w:widowControl w:val="0"/>
        <w:spacing w:line="480" w:lineRule="auto"/>
      </w:pPr>
    </w:p>
    <w:p w14:paraId="599DCA2F" w14:textId="77777777" w:rsidR="004E6A7C" w:rsidRPr="007806A2" w:rsidRDefault="004E6A7C" w:rsidP="00A94381">
      <w:pPr>
        <w:widowControl w:val="0"/>
        <w:spacing w:line="480" w:lineRule="auto"/>
      </w:pPr>
      <w:r w:rsidRPr="007806A2">
        <w:t xml:space="preserve">The following </w:t>
      </w:r>
      <w:r w:rsidR="000E4DE6" w:rsidRPr="007806A2">
        <w:t xml:space="preserve">Supporting Information </w:t>
      </w:r>
      <w:r w:rsidRPr="007806A2">
        <w:t>is available for this article:</w:t>
      </w:r>
    </w:p>
    <w:p w14:paraId="599DCA31" w14:textId="1101A541" w:rsidR="00E75024" w:rsidRPr="00BC4F6A" w:rsidRDefault="00B24C49" w:rsidP="00A94381">
      <w:pPr>
        <w:widowControl w:val="0"/>
        <w:spacing w:line="480" w:lineRule="auto"/>
      </w:pPr>
      <w:r w:rsidRPr="007806A2">
        <w:rPr>
          <w:b/>
          <w:bCs/>
        </w:rPr>
        <w:t>Fig.</w:t>
      </w:r>
      <w:r w:rsidR="004E6A7C" w:rsidRPr="007806A2">
        <w:rPr>
          <w:b/>
          <w:bCs/>
        </w:rPr>
        <w:t xml:space="preserve"> S1</w:t>
      </w:r>
      <w:r w:rsidR="004E6A7C" w:rsidRPr="007806A2">
        <w:t xml:space="preserve"> </w:t>
      </w:r>
      <w:sdt>
        <w:sdtPr>
          <w:alias w:val="Insert short legend here"/>
          <w:tag w:val="Insert short legend here"/>
          <w:id w:val="-141425991"/>
          <w:placeholder>
            <w:docPart w:val="F79191AFBD904B07A09720AE891BA5BA"/>
          </w:placeholder>
        </w:sdtPr>
        <w:sdtEndPr/>
        <w:sdtContent>
          <w:r w:rsidR="00B20094" w:rsidRPr="007806A2">
            <w:t>Relationships between soil temperature and fine root production, assumed by the system model in the present state-space model.</w:t>
          </w:r>
        </w:sdtContent>
      </w:sdt>
    </w:p>
    <w:p w14:paraId="6D8705C9" w14:textId="780D4B32" w:rsidR="00DB4E97" w:rsidRPr="007806A2" w:rsidRDefault="00DB4E97" w:rsidP="00DB4E97">
      <w:pPr>
        <w:widowControl w:val="0"/>
        <w:spacing w:line="480" w:lineRule="auto"/>
      </w:pPr>
      <w:r w:rsidRPr="007806A2">
        <w:rPr>
          <w:b/>
          <w:bCs/>
        </w:rPr>
        <w:t>Fig. S</w:t>
      </w:r>
      <w:r w:rsidR="00C151E6">
        <w:rPr>
          <w:b/>
          <w:bCs/>
        </w:rPr>
        <w:t>2</w:t>
      </w:r>
      <w:r w:rsidRPr="007806A2">
        <w:t xml:space="preserve"> </w:t>
      </w:r>
      <w:sdt>
        <w:sdtPr>
          <w:alias w:val="Insert short legend here"/>
          <w:tag w:val="Insert short legend here"/>
          <w:id w:val="1911804751"/>
          <w:placeholder>
            <w:docPart w:val="E36AE73AE0BB40EB82CC5DE6317B88EE"/>
          </w:placeholder>
        </w:sdtPr>
        <w:sdtEndPr/>
        <w:sdtContent>
          <w:r w:rsidR="00B20094" w:rsidRPr="007806A2">
            <w:t>Latent variables representing standing roots with the growth potential and their growth rate in the cypress and oak stands.</w:t>
          </w:r>
        </w:sdtContent>
      </w:sdt>
    </w:p>
    <w:p w14:paraId="4C31AE63" w14:textId="00F63498" w:rsidR="00DB4E97" w:rsidRPr="007806A2" w:rsidRDefault="00DB4E97" w:rsidP="00DB4E97">
      <w:pPr>
        <w:widowControl w:val="0"/>
        <w:spacing w:line="480" w:lineRule="auto"/>
      </w:pPr>
      <w:r w:rsidRPr="007806A2">
        <w:rPr>
          <w:b/>
          <w:bCs/>
        </w:rPr>
        <w:t>Fig. S</w:t>
      </w:r>
      <w:r w:rsidR="00C151E6">
        <w:rPr>
          <w:b/>
          <w:bCs/>
        </w:rPr>
        <w:t>3</w:t>
      </w:r>
      <w:r w:rsidRPr="007806A2">
        <w:t xml:space="preserve"> </w:t>
      </w:r>
      <w:sdt>
        <w:sdtPr>
          <w:alias w:val="Insert short legend here"/>
          <w:tag w:val="Insert short legend here"/>
          <w:id w:val="420989979"/>
          <w:placeholder>
            <w:docPart w:val="9E6FBF5C0C984AFBBDA28029CCD78038"/>
          </w:placeholder>
        </w:sdtPr>
        <w:sdtEndPr/>
        <w:sdtContent>
          <w:r w:rsidR="00B20094" w:rsidRPr="007806A2">
            <w:rPr>
              <w:noProof/>
            </w:rPr>
            <w:t>Time-varying coefficients of the main effect of soil temperature and the interactive effect between soil temperature and moisture</w:t>
          </w:r>
          <w:r w:rsidR="00BC4F6A">
            <w:rPr>
              <w:noProof/>
            </w:rPr>
            <w:t xml:space="preserve"> </w:t>
          </w:r>
          <w:r w:rsidR="00B20094" w:rsidRPr="007806A2">
            <w:rPr>
              <w:noProof/>
            </w:rPr>
            <w:t>on fine root production in the cypress and oak stands.</w:t>
          </w:r>
        </w:sdtContent>
      </w:sdt>
    </w:p>
    <w:p w14:paraId="15B32349" w14:textId="0BCE505E" w:rsidR="00B20094" w:rsidRPr="007806A2" w:rsidRDefault="00B20094" w:rsidP="00B20094">
      <w:pPr>
        <w:widowControl w:val="0"/>
        <w:spacing w:line="480" w:lineRule="auto"/>
      </w:pPr>
      <w:r w:rsidRPr="007806A2">
        <w:rPr>
          <w:b/>
          <w:bCs/>
        </w:rPr>
        <w:t>Fig. S</w:t>
      </w:r>
      <w:r w:rsidR="00C151E6">
        <w:rPr>
          <w:b/>
          <w:bCs/>
        </w:rPr>
        <w:t>4</w:t>
      </w:r>
      <w:r w:rsidRPr="007806A2">
        <w:t xml:space="preserve"> </w:t>
      </w:r>
      <w:sdt>
        <w:sdtPr>
          <w:alias w:val="Insert short legend here"/>
          <w:tag w:val="Insert short legend here"/>
          <w:id w:val="-1048827995"/>
          <w:placeholder>
            <w:docPart w:val="A9D23DBC12A74855BC8803C0898AF434"/>
          </w:placeholder>
        </w:sdtPr>
        <w:sdtEndPr/>
        <w:sdtContent>
          <w:r w:rsidR="001C7129" w:rsidRPr="007806A2">
            <w:t>Relationships between main effect of soil temperature and interactive effects between soil temperature and moisture in each year in the cypress and oak stands.</w:t>
          </w:r>
        </w:sdtContent>
      </w:sdt>
    </w:p>
    <w:p w14:paraId="533B750B" w14:textId="355C2A40" w:rsidR="00DB4E97" w:rsidRPr="00BC4F6A" w:rsidRDefault="00B20094" w:rsidP="00A94381">
      <w:pPr>
        <w:widowControl w:val="0"/>
        <w:spacing w:line="480" w:lineRule="auto"/>
      </w:pPr>
      <w:r w:rsidRPr="007806A2">
        <w:rPr>
          <w:b/>
          <w:bCs/>
        </w:rPr>
        <w:t>Fig. S</w:t>
      </w:r>
      <w:r w:rsidR="00C151E6">
        <w:rPr>
          <w:b/>
          <w:bCs/>
        </w:rPr>
        <w:t>5</w:t>
      </w:r>
      <w:r w:rsidRPr="007806A2">
        <w:t xml:space="preserve"> </w:t>
      </w:r>
      <w:sdt>
        <w:sdtPr>
          <w:alias w:val="Insert short legend here"/>
          <w:tag w:val="Insert short legend here"/>
          <w:id w:val="-620453976"/>
          <w:placeholder>
            <w:docPart w:val="47D469D3001140A9B1D775F2A5B9E8C7"/>
          </w:placeholder>
        </w:sdtPr>
        <w:sdtEndPr/>
        <w:sdtContent>
          <w:r w:rsidR="001C7129" w:rsidRPr="007806A2">
            <w:t>Distribution of fine root mortality rate</w:t>
          </w:r>
          <w:r w:rsidR="00BC4F6A">
            <w:t xml:space="preserve"> </w:t>
          </w:r>
          <w:r w:rsidR="001C7129" w:rsidRPr="007806A2">
            <w:t>in the cypress</w:t>
          </w:r>
          <w:r w:rsidR="00BC4F6A">
            <w:t xml:space="preserve"> </w:t>
          </w:r>
          <w:r w:rsidR="001C7129" w:rsidRPr="007806A2">
            <w:t>and oak stands.</w:t>
          </w:r>
        </w:sdtContent>
      </w:sdt>
    </w:p>
    <w:p w14:paraId="599DCA32" w14:textId="5172470E" w:rsidR="004E6A7C" w:rsidRPr="007806A2" w:rsidRDefault="00B24C49" w:rsidP="00A94381">
      <w:pPr>
        <w:widowControl w:val="0"/>
        <w:spacing w:line="480" w:lineRule="auto"/>
      </w:pPr>
      <w:r w:rsidRPr="007806A2">
        <w:rPr>
          <w:b/>
          <w:bCs/>
        </w:rPr>
        <w:t>Table</w:t>
      </w:r>
      <w:r w:rsidR="00D36CE6" w:rsidRPr="007806A2">
        <w:rPr>
          <w:b/>
          <w:bCs/>
        </w:rPr>
        <w:t xml:space="preserve"> </w:t>
      </w:r>
      <w:r w:rsidR="004E6A7C" w:rsidRPr="007806A2">
        <w:rPr>
          <w:b/>
          <w:bCs/>
        </w:rPr>
        <w:t>S</w:t>
      </w:r>
      <w:r w:rsidR="00D36CE6" w:rsidRPr="007806A2">
        <w:rPr>
          <w:b/>
          <w:bCs/>
        </w:rPr>
        <w:t>1</w:t>
      </w:r>
      <w:r w:rsidR="00CC2503" w:rsidRPr="007806A2">
        <w:rPr>
          <w:b/>
          <w:bCs/>
        </w:rPr>
        <w:t xml:space="preserve"> </w:t>
      </w:r>
      <w:r w:rsidR="00584C9A" w:rsidRPr="007806A2">
        <w:rPr>
          <w:b/>
          <w:bCs/>
        </w:rPr>
        <w:t xml:space="preserve"> </w:t>
      </w:r>
      <w:sdt>
        <w:sdtPr>
          <w:rPr>
            <w:b/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/>
        <w:sdtContent>
          <w:r w:rsidR="005318E4" w:rsidRPr="007806A2">
            <w:t>Variables and parameters in the state-space model.</w:t>
          </w:r>
        </w:sdtContent>
      </w:sdt>
      <w:r w:rsidR="00986CF6" w:rsidRPr="007806A2">
        <w:rPr>
          <w:b/>
          <w:bCs/>
        </w:rPr>
        <w:t xml:space="preserve"> </w:t>
      </w:r>
    </w:p>
    <w:p w14:paraId="599DCA39" w14:textId="77777777" w:rsidR="004E6A7C" w:rsidRPr="007806A2" w:rsidRDefault="004E6A7C" w:rsidP="00A94381">
      <w:pPr>
        <w:widowControl w:val="0"/>
        <w:spacing w:line="480" w:lineRule="auto"/>
      </w:pPr>
    </w:p>
    <w:p w14:paraId="599DCA3A" w14:textId="77777777" w:rsidR="008A4751" w:rsidRPr="007806A2" w:rsidRDefault="008A4751" w:rsidP="00A94381">
      <w:pPr>
        <w:widowControl w:val="0"/>
        <w:spacing w:line="480" w:lineRule="auto"/>
      </w:pPr>
    </w:p>
    <w:p w14:paraId="599DCA3B" w14:textId="2A5230CC" w:rsidR="00BC4F6A" w:rsidRDefault="00BC4F6A" w:rsidP="00A94381">
      <w:pPr>
        <w:spacing w:line="480" w:lineRule="auto"/>
      </w:pPr>
      <w:r>
        <w:br w:type="page"/>
      </w:r>
    </w:p>
    <w:p w14:paraId="2E26D31C" w14:textId="77777777" w:rsidR="00BC4F6A" w:rsidRPr="007806A2" w:rsidRDefault="00BC4F6A" w:rsidP="00A94381">
      <w:pPr>
        <w:spacing w:line="480" w:lineRule="auto"/>
        <w:sectPr w:rsidR="00BC4F6A" w:rsidRPr="007806A2" w:rsidSect="00A9438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99DCA3C" w14:textId="09829E9F" w:rsidR="004E6A7C" w:rsidRDefault="004E6A7C" w:rsidP="008A4751">
      <w:pPr>
        <w:widowControl w:val="0"/>
        <w:autoSpaceDE w:val="0"/>
        <w:autoSpaceDN w:val="0"/>
        <w:adjustRightInd w:val="0"/>
        <w:spacing w:line="360" w:lineRule="auto"/>
      </w:pPr>
    </w:p>
    <w:p w14:paraId="730BE824" w14:textId="7CD3183C" w:rsidR="00FC4110" w:rsidRPr="007806A2" w:rsidRDefault="00CB2D64" w:rsidP="008A4751">
      <w:pPr>
        <w:widowControl w:val="0"/>
        <w:autoSpaceDE w:val="0"/>
        <w:autoSpaceDN w:val="0"/>
        <w:adjustRightInd w:val="0"/>
        <w:spacing w:line="360" w:lineRule="auto"/>
      </w:pPr>
      <w:r>
        <w:rPr>
          <w:noProof/>
        </w:rPr>
        <w:drawing>
          <wp:inline distT="0" distB="0" distL="0" distR="0" wp14:anchorId="4955ADAF" wp14:editId="76F4DE06">
            <wp:extent cx="3267710" cy="2444750"/>
            <wp:effectExtent l="0" t="0" r="8890" b="0"/>
            <wp:docPr id="28" name="図 28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図 28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71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DCA3D" w14:textId="59B690B8" w:rsidR="004E6A7C" w:rsidRPr="007806A2" w:rsidRDefault="00986CF6" w:rsidP="008A4751">
      <w:pPr>
        <w:spacing w:line="360" w:lineRule="auto"/>
      </w:pPr>
      <w:r w:rsidRPr="007806A2">
        <w:rPr>
          <w:b/>
          <w:bCs/>
        </w:rPr>
        <w:t>Fig</w:t>
      </w:r>
      <w:r w:rsidR="00B24C49" w:rsidRPr="007806A2">
        <w:rPr>
          <w:b/>
          <w:bCs/>
        </w:rPr>
        <w:t>.</w:t>
      </w:r>
      <w:r w:rsidR="00D36CE6" w:rsidRPr="007806A2">
        <w:rPr>
          <w:b/>
          <w:bCs/>
        </w:rPr>
        <w:t xml:space="preserve"> S1</w:t>
      </w:r>
      <w:r w:rsidR="004E6A7C" w:rsidRPr="007806A2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0364DF">
            <w:t>Relationships between soil temperature and fine root production, assumed by the system model in the present state-space model (see “Materials and Methods”).</w:t>
          </w:r>
          <w:r w:rsidR="000364DF" w:rsidRPr="00530EB7">
            <w:t xml:space="preserve"> </w:t>
          </w:r>
          <w:r w:rsidR="000364DF">
            <w:t xml:space="preserve">Black, dark gray, and light gray lines represent the relationships in cases of 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ex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  <m:r>
              <w:rPr>
                <w:rFonts w:ascii="Cambria Math" w:hAnsi="Cambria Math"/>
                <w:lang w:val=""/>
              </w:rPr>
              <m:t>&gt;1</m:t>
            </m:r>
          </m:oMath>
          <w:r w:rsidR="000364DF">
            <w:rPr>
              <w:iCs/>
              <w:lang w:val=""/>
            </w:rPr>
            <w:t xml:space="preserve">, 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ex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  <m:r>
              <w:rPr>
                <w:rFonts w:ascii="Cambria Math" w:hAnsi="Cambria Math"/>
                <w:lang w:val=""/>
              </w:rPr>
              <m:t>=1</m:t>
            </m:r>
          </m:oMath>
          <w:r w:rsidR="000364DF">
            <w:rPr>
              <w:iCs/>
              <w:lang w:val=""/>
            </w:rPr>
            <w:t xml:space="preserve">, and 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ex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  <m:r>
              <w:rPr>
                <w:rFonts w:ascii="Cambria Math" w:hAnsi="Cambria Math"/>
                <w:lang w:val=""/>
              </w:rPr>
              <m:t>&lt;1</m:t>
            </m:r>
          </m:oMath>
          <w:r w:rsidR="000364DF">
            <w:rPr>
              <w:rFonts w:hint="eastAsia"/>
              <w:iCs/>
              <w:lang w:val=""/>
            </w:rPr>
            <w:t>,</w:t>
          </w:r>
          <w:r w:rsidR="000364DF">
            <w:rPr>
              <w:iCs/>
              <w:lang w:val=""/>
            </w:rPr>
            <w:t xml:space="preserve"> respectively</w:t>
          </w:r>
          <w:r w:rsidR="000364DF">
            <w:t xml:space="preserve">. 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ex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</m:oMath>
          <w:r w:rsidR="000364DF">
            <w:rPr>
              <w:iCs/>
              <w:color w:val="000000" w:themeColor="text1"/>
              <w:kern w:val="24"/>
            </w:rPr>
            <w:t xml:space="preserve"> was expressed by a main effect of soil temperature (</w:t>
          </w:r>
          <m:oMath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t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</m:oMath>
          <w:r w:rsidR="000364DF">
            <w:rPr>
              <w:iCs/>
              <w:color w:val="000000" w:themeColor="text1"/>
              <w:kern w:val="24"/>
            </w:rPr>
            <w:t xml:space="preserve">) and an interactive effect between </w:t>
          </w:r>
          <w:r w:rsidR="000364DF">
            <w:rPr>
              <w:rFonts w:hint="eastAsia"/>
              <w:iCs/>
              <w:color w:val="000000" w:themeColor="text1"/>
              <w:kern w:val="24"/>
            </w:rPr>
            <w:t>soil</w:t>
          </w:r>
          <w:r w:rsidR="000364DF">
            <w:rPr>
              <w:iCs/>
              <w:color w:val="000000" w:themeColor="text1"/>
              <w:kern w:val="24"/>
            </w:rPr>
            <w:t xml:space="preserve"> temperature and moisture (</w:t>
          </w:r>
          <m:oMath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m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</m:oMath>
          <w:r w:rsidR="000364DF">
            <w:rPr>
              <w:iCs/>
              <w:color w:val="000000" w:themeColor="text1"/>
              <w:kern w:val="24"/>
            </w:rPr>
            <w:t xml:space="preserve">) as follows: </w:t>
          </w:r>
          <m:oMath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ex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  <m:r>
              <w:rPr>
                <w:rFonts w:ascii="Cambria Math" w:eastAsia="HGP行書体" w:hAnsi="Cambria Math"/>
                <w:lang w:val=""/>
              </w:rPr>
              <m:t>=</m:t>
            </m:r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t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  <m:r>
              <w:rPr>
                <w:rFonts w:ascii="Cambria Math" w:eastAsia="HGP行書体" w:hAnsi="Cambria Math"/>
              </w:rPr>
              <m:t>+</m:t>
            </m:r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m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  <m:r>
              <w:rPr>
                <w:rFonts w:ascii="Cambria Math" w:eastAsia="HGP行書体" w:hAnsi="Cambria Math"/>
              </w:rPr>
              <m:t>×</m:t>
            </m:r>
            <m:sSub>
              <m:sSubPr>
                <m:ctrlPr>
                  <w:rPr>
                    <w:rFonts w:ascii="Cambria Math" w:eastAsia="HGP行書体" w:hAnsi="Cambria Math"/>
                    <w:i/>
                    <w:iCs/>
                    <w:lang w:val=""/>
                  </w:rPr>
                </m:ctrlPr>
              </m:sSubPr>
              <m:e>
                <m:r>
                  <w:rPr>
                    <w:rFonts w:ascii="Cambria Math" w:eastAsia="HGP行書体" w:hAnsi="Cambria Math"/>
                  </w:rPr>
                  <m:t>SM</m:t>
                </m:r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</m:oMath>
          <w:r w:rsidR="000364DF">
            <w:rPr>
              <w:rFonts w:hint="eastAsia"/>
              <w:iCs/>
              <w:lang w:val=""/>
            </w:rPr>
            <w:t>.</w:t>
          </w:r>
          <w:r w:rsidR="000364DF">
            <w:rPr>
              <w:iCs/>
              <w:lang w:val=""/>
            </w:rPr>
            <w:t xml:space="preserve"> </w:t>
          </w:r>
          <w:r w:rsidR="000364DF">
            <w:t xml:space="preserve">A vertical dashed line indicates </w:t>
          </w:r>
          <w:r w:rsidR="000364DF" w:rsidRPr="00BD7CCD">
            <w:rPr>
              <w:iCs/>
              <w:lang w:val=""/>
            </w:rPr>
            <w:t xml:space="preserve">the minimum </w:t>
          </w:r>
          <w:r w:rsidR="000364DF">
            <w:rPr>
              <w:iCs/>
              <w:lang w:val=""/>
            </w:rPr>
            <w:t>threshold</w:t>
          </w:r>
          <w:r w:rsidR="000364DF" w:rsidRPr="00BD7CCD">
            <w:rPr>
              <w:iCs/>
              <w:lang w:val=""/>
            </w:rPr>
            <w:t xml:space="preserve"> of </w:t>
          </w:r>
          <w:r w:rsidR="000364DF">
            <w:rPr>
              <w:iCs/>
              <w:lang w:val=""/>
            </w:rPr>
            <w:t>appropriate</w:t>
          </w:r>
          <w:r w:rsidR="000364DF" w:rsidRPr="00BD7CCD">
            <w:rPr>
              <w:iCs/>
              <w:lang w:val=""/>
            </w:rPr>
            <w:t xml:space="preserve"> soil temperature</w:t>
          </w:r>
          <w:r w:rsidR="000364DF">
            <w:rPr>
              <w:iCs/>
              <w:lang w:val=""/>
            </w:rPr>
            <w:t xml:space="preserve"> range for fine root growth (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lang w:val=""/>
                  </w:rPr>
                </m:ctrlPr>
              </m:sSubPr>
              <m:e>
                <m:r>
                  <w:rPr>
                    <w:rFonts w:ascii="Cambria Math" w:hAnsi="Cambria Math"/>
                    <w:lang w:val=""/>
                  </w:rPr>
                  <m:t>st</m:t>
                </m:r>
              </m:e>
              <m:sub>
                <m:r>
                  <w:rPr>
                    <w:rFonts w:ascii="Cambria Math" w:hAnsi="Cambria Math"/>
                    <w:lang w:val=""/>
                  </w:rPr>
                  <m:t>min</m:t>
                </m:r>
              </m:sub>
            </m:sSub>
          </m:oMath>
          <w:r w:rsidR="000364DF">
            <w:rPr>
              <w:rFonts w:hint="eastAsia"/>
              <w:iCs/>
              <w:lang w:val=""/>
            </w:rPr>
            <w:t>)</w:t>
          </w:r>
          <w:r w:rsidR="000364DF">
            <w:rPr>
              <w:iCs/>
              <w:lang w:val=""/>
            </w:rPr>
            <w:t>.</w:t>
          </w:r>
          <w:r w:rsidR="000364DF" w:rsidRPr="009D39B6">
            <w:t xml:space="preserve"> </w:t>
          </w:r>
          <w:r w:rsidR="000364DF">
            <w:t xml:space="preserve">A horizontal dashed line represents </w:t>
          </w:r>
          <w:r w:rsidR="000364DF" w:rsidRPr="00BD7CCD">
            <w:rPr>
              <w:iCs/>
              <w:lang w:val=""/>
            </w:rPr>
            <w:t xml:space="preserve">the minimum </w:t>
          </w:r>
          <w:r w:rsidR="000364DF">
            <w:rPr>
              <w:iCs/>
              <w:lang w:val=""/>
            </w:rPr>
            <w:t>fine root production as a system error (</w:t>
          </w:r>
          <m:oMath>
            <m:sSub>
              <m:sSubPr>
                <m:ctrlPr>
                  <w:rPr>
                    <w:rFonts w:ascii="Cambria Math" w:hAnsi="Cambria Math"/>
                    <w:i/>
                    <w:lang w:val=""/>
                  </w:rPr>
                </m:ctrlPr>
              </m:sSubPr>
              <m:e>
                <m:r>
                  <w:rPr>
                    <w:rFonts w:ascii="Cambria Math" w:eastAsia="HGP行書体" w:hAnsi="Cambria Math"/>
                    <w:lang w:val=""/>
                  </w:rPr>
                  <m:t>β</m:t>
                </m:r>
              </m:e>
              <m:sub>
                <m:r>
                  <w:rPr>
                    <w:rFonts w:ascii="Cambria Math" w:eastAsia="HGP行書体" w:hAnsi="Cambria Math"/>
                    <w:lang w:val=""/>
                  </w:rPr>
                  <m:t>base</m:t>
                </m:r>
              </m:sub>
            </m:sSub>
            <m:r>
              <w:rPr>
                <w:rFonts w:ascii="Cambria Math" w:eastAsia="HGP行書体" w:hAnsi="Cambria Math"/>
                <w:lang w:val=""/>
              </w:rPr>
              <m:t>×</m:t>
            </m:r>
            <m:sSub>
              <m:sSubPr>
                <m:ctrlPr>
                  <w:rPr>
                    <w:rFonts w:ascii="Cambria Math" w:eastAsia="HGP行書体" w:hAnsi="Cambria Math"/>
                    <w:i/>
                    <w:iCs/>
                    <w:lang w:val=""/>
                  </w:rPr>
                </m:ctrlPr>
              </m:sSubPr>
              <m:e>
                <m:r>
                  <w:rPr>
                    <w:rFonts w:ascii="Cambria Math" w:eastAsia="HGP行書体" w:hAnsi="Cambria Math"/>
                    <w:lang w:val=""/>
                  </w:rPr>
                  <m:t>b</m:t>
                </m:r>
              </m:e>
              <m:sub>
                <m:r>
                  <w:rPr>
                    <w:rFonts w:ascii="Cambria Math" w:eastAsia="HGP行書体" w:hAnsi="Cambria Math"/>
                    <w:lang w:val=""/>
                  </w:rPr>
                  <m:t>[t]</m:t>
                </m:r>
              </m:sub>
            </m:sSub>
          </m:oMath>
          <w:r w:rsidR="000364DF">
            <w:rPr>
              <w:rFonts w:hint="eastAsia"/>
              <w:iCs/>
              <w:lang w:val=""/>
            </w:rPr>
            <w:t>)</w:t>
          </w:r>
          <w:r w:rsidR="000364DF">
            <w:rPr>
              <w:iCs/>
              <w:lang w:val=""/>
            </w:rPr>
            <w:t>.</w:t>
          </w:r>
        </w:sdtContent>
      </w:sdt>
    </w:p>
    <w:p w14:paraId="599DCA3E" w14:textId="171488D3" w:rsidR="00CA5CFF" w:rsidRDefault="00CA5CFF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br w:type="page"/>
      </w:r>
    </w:p>
    <w:p w14:paraId="1B9AA4FA" w14:textId="16B7BADA" w:rsidR="00CA5CFF" w:rsidRDefault="00CA5CFF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2188013B" w14:textId="6D551E1E" w:rsidR="00CA5CFF" w:rsidRPr="007806A2" w:rsidRDefault="00ED30AD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75714B9F" wp14:editId="166F142A">
            <wp:extent cx="5487035" cy="288353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F8E60" w14:textId="00EDC015" w:rsidR="00AD5F00" w:rsidRPr="007806A2" w:rsidRDefault="00AD5F00" w:rsidP="00AD5F00">
      <w:pPr>
        <w:spacing w:line="360" w:lineRule="auto"/>
      </w:pPr>
      <w:r w:rsidRPr="007806A2">
        <w:rPr>
          <w:b/>
          <w:bCs/>
        </w:rPr>
        <w:t>Fig. S</w:t>
      </w:r>
      <w:r w:rsidR="00496384">
        <w:rPr>
          <w:b/>
          <w:bCs/>
        </w:rPr>
        <w:t>2</w:t>
      </w:r>
      <w:r w:rsidRPr="007806A2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124668071"/>
          <w:placeholder>
            <w:docPart w:val="17897FFEC8F1401492FDD93C8CEDFF75"/>
          </w:placeholder>
        </w:sdtPr>
        <w:sdtEndPr/>
        <w:sdtContent>
          <w:r w:rsidR="00C9164C" w:rsidRPr="007806A2">
            <w:t>Latent variables representing standing roots with the growth potential (</w:t>
          </w:r>
          <m:oMath>
            <m:r>
              <w:rPr>
                <w:rFonts w:ascii="Cambria Math" w:eastAsia="HGP行書体" w:hAnsi="Cambria Math"/>
              </w:rPr>
              <m:t>b</m:t>
            </m:r>
          </m:oMath>
          <w:r w:rsidR="00C9164C" w:rsidRPr="007806A2">
            <w:t>; a) and their growth rate (</w:t>
          </w:r>
          <m:oMath>
            <m:r>
              <w:rPr>
                <w:rFonts w:ascii="Cambria Math" w:eastAsia="HGP行書体" w:hAnsi="Cambria Math"/>
                <w:lang w:val=""/>
              </w:rPr>
              <m:t>β</m:t>
            </m:r>
          </m:oMath>
          <w:r w:rsidR="00C9164C" w:rsidRPr="007806A2">
            <w:t>; b) in the cypress and oak stands estimated with the state-space model. Solid lines represent the medians of estimates with dark and light color bands showing 50% and 95% credible intervals in the model. Color indicates the stand.</w:t>
          </w:r>
        </w:sdtContent>
      </w:sdt>
    </w:p>
    <w:p w14:paraId="1FF4ACD2" w14:textId="115DF176" w:rsidR="00ED30AD" w:rsidRDefault="00ED30AD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br w:type="page"/>
      </w:r>
    </w:p>
    <w:p w14:paraId="5C04ED8B" w14:textId="77530904" w:rsidR="00AD5F00" w:rsidRDefault="00AD5F00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478DDC7B" w14:textId="2850489B" w:rsidR="009764F5" w:rsidRPr="007806A2" w:rsidRDefault="009764F5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2AFE27B2" wp14:editId="734592C8">
            <wp:extent cx="5487035" cy="288353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D1238" w14:textId="4DD2F731" w:rsidR="00AD5F00" w:rsidRPr="007806A2" w:rsidRDefault="00AD5F00" w:rsidP="00AD5F00">
      <w:pPr>
        <w:spacing w:line="360" w:lineRule="auto"/>
      </w:pPr>
      <w:r w:rsidRPr="007806A2">
        <w:rPr>
          <w:b/>
          <w:bCs/>
        </w:rPr>
        <w:t>Fig. S</w:t>
      </w:r>
      <w:r w:rsidR="00496384">
        <w:rPr>
          <w:b/>
          <w:bCs/>
        </w:rPr>
        <w:t>3</w:t>
      </w:r>
      <w:r w:rsidRPr="007806A2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2016189168"/>
          <w:placeholder>
            <w:docPart w:val="1DCF5011FE1F4F4D9BA40791B9EAF652"/>
          </w:placeholder>
        </w:sdtPr>
        <w:sdtEndPr/>
        <w:sdtContent>
          <w:r w:rsidR="00AB0DC2" w:rsidRPr="007806A2">
            <w:rPr>
              <w:noProof/>
            </w:rPr>
            <w:t>Time-varying coefficients of the main effect of soil temperature (</w:t>
          </w:r>
          <m:oMath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t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</m:oMath>
          <w:r w:rsidR="00AB0DC2" w:rsidRPr="007806A2">
            <w:rPr>
              <w:noProof/>
            </w:rPr>
            <w:t>; a) and the interactive effect between soil temperature and moisture (</w:t>
          </w:r>
          <m:oMath>
            <m:sSub>
              <m:sSubPr>
                <m:ctrlPr>
                  <w:rPr>
                    <w:rFonts w:ascii="Cambria Math" w:eastAsia="HGP行書体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/>
                        <w:lang w:val="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"/>
                      </w:rPr>
                      <m:t>sm</m:t>
                    </m:r>
                  </m:sub>
                </m:sSub>
              </m:e>
              <m:sub>
                <m:r>
                  <w:rPr>
                    <w:rFonts w:ascii="Cambria Math" w:eastAsia="HGP行書体" w:hAnsi="Cambria Math"/>
                  </w:rPr>
                  <m:t>[t]</m:t>
                </m:r>
              </m:sub>
            </m:sSub>
          </m:oMath>
          <w:r w:rsidR="00AB0DC2" w:rsidRPr="007806A2">
            <w:rPr>
              <w:noProof/>
            </w:rPr>
            <w:t>: b) on fine root production in the cypress and oak stands estimated with the state-space model.</w:t>
          </w:r>
          <w:r w:rsidR="00AB0DC2" w:rsidRPr="007806A2">
            <w:t xml:space="preserve"> Solid lines represent the medians of estimates with dark and light color bands showing 50% and 95% credible intervals in the model. Color indicates the stand.</w:t>
          </w:r>
        </w:sdtContent>
      </w:sdt>
    </w:p>
    <w:p w14:paraId="2B30A1AD" w14:textId="31AC32BA" w:rsidR="009764F5" w:rsidRDefault="009764F5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br w:type="page"/>
      </w:r>
    </w:p>
    <w:p w14:paraId="3622DDCA" w14:textId="5E838BD0" w:rsidR="00AD5F00" w:rsidRDefault="00AD5F00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77978FF0" w14:textId="337D77A8" w:rsidR="00870786" w:rsidRPr="007806A2" w:rsidRDefault="0006377F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6F64308F" wp14:editId="71A7D78E">
            <wp:extent cx="3389630" cy="5224780"/>
            <wp:effectExtent l="0" t="0" r="1270" b="0"/>
            <wp:docPr id="31" name="図 3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図 31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522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1D74F" w14:textId="69CAD002" w:rsidR="00AD5F00" w:rsidRPr="007806A2" w:rsidRDefault="00AD5F00" w:rsidP="00AD5F00">
      <w:pPr>
        <w:spacing w:line="360" w:lineRule="auto"/>
      </w:pPr>
      <w:r w:rsidRPr="007806A2">
        <w:rPr>
          <w:b/>
          <w:bCs/>
        </w:rPr>
        <w:t>Fig. S</w:t>
      </w:r>
      <w:r w:rsidR="00D312E6">
        <w:rPr>
          <w:b/>
          <w:bCs/>
        </w:rPr>
        <w:t>4</w:t>
      </w:r>
      <w:r w:rsidRPr="007806A2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648441439"/>
          <w:placeholder>
            <w:docPart w:val="892086A0755140F0AD6D49C1616EC569"/>
          </w:placeholder>
        </w:sdtPr>
        <w:sdtEndPr/>
        <w:sdtContent>
          <w:r w:rsidR="00A63CDE" w:rsidRPr="007806A2">
            <w:t>Relationships between main effect of soil temperature (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st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</m:oMath>
          <w:r w:rsidR="00A63CDE" w:rsidRPr="007806A2">
            <w:t>) and interactive effects between soil temperature and moisture (</w:t>
          </w:r>
          <m:oMath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kern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sm</m:t>
                    </m:r>
                  </m:sub>
                </m:sSub>
              </m:e>
              <m:sub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[t]</m:t>
                </m:r>
              </m:sub>
            </m:sSub>
          </m:oMath>
          <w:r w:rsidR="00A63CDE" w:rsidRPr="007806A2">
            <w:t xml:space="preserve">) in each year in the cypress and oak stands estimated with the state-space model. Dots represent medians of estimates. Color indicates day of year. </w:t>
          </w:r>
        </w:sdtContent>
      </w:sdt>
    </w:p>
    <w:p w14:paraId="674D5A50" w14:textId="336E42E8" w:rsidR="00870786" w:rsidRDefault="00870786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br w:type="page"/>
      </w:r>
    </w:p>
    <w:p w14:paraId="28097E46" w14:textId="3528134E" w:rsidR="00AD5F00" w:rsidRDefault="00AD5F00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5D795B38" w14:textId="13AD62EA" w:rsidR="00BC749E" w:rsidRPr="007806A2" w:rsidRDefault="00BC749E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  <w:r>
        <w:rPr>
          <w:noProof/>
        </w:rPr>
        <w:drawing>
          <wp:inline distT="0" distB="0" distL="0" distR="0" wp14:anchorId="7DB8703D" wp14:editId="27B6CE12">
            <wp:extent cx="2743200" cy="228600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092CB" w14:textId="4758D571" w:rsidR="00AD5F00" w:rsidRPr="007806A2" w:rsidRDefault="00AD5F00" w:rsidP="00AD5F00">
      <w:pPr>
        <w:spacing w:line="360" w:lineRule="auto"/>
      </w:pPr>
      <w:r w:rsidRPr="007806A2">
        <w:rPr>
          <w:b/>
          <w:bCs/>
        </w:rPr>
        <w:t>Fig. S</w:t>
      </w:r>
      <w:r w:rsidR="0021746C">
        <w:rPr>
          <w:b/>
          <w:bCs/>
        </w:rPr>
        <w:t>5</w:t>
      </w:r>
      <w:r w:rsidRPr="007806A2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523548915"/>
          <w:placeholder>
            <w:docPart w:val="72655E08AD084690BF27E90E4D538E67"/>
          </w:placeholder>
        </w:sdtPr>
        <w:sdtEndPr/>
        <w:sdtContent>
          <w:r w:rsidR="00C86747" w:rsidRPr="007806A2">
            <w:t>Distribution of fine root mortality rate (</w:t>
          </w:r>
          <m:oMath>
            <m:r>
              <w:rPr>
                <w:rFonts w:ascii="Cambria Math" w:hAnsi="Cambria Math"/>
                <w:color w:val="000000" w:themeColor="text1"/>
                <w:kern w:val="24"/>
              </w:rPr>
              <m:t>γ</m:t>
            </m:r>
          </m:oMath>
          <w:r w:rsidR="00C86747" w:rsidRPr="007806A2">
            <w:t>) in the cypress (red) and oak (blue) stands estimated in the state-space model. Note that ranges of boxes and whiskers indicate 50% and 95% credible intervals, respectively, in the model.</w:t>
          </w:r>
        </w:sdtContent>
      </w:sdt>
    </w:p>
    <w:p w14:paraId="6F218B42" w14:textId="77777777" w:rsidR="00BC749E" w:rsidRDefault="00BC749E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  <w:sectPr w:rsidR="00BC749E" w:rsidSect="00A94381">
          <w:headerReference w:type="default" r:id="rId1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34A78E9" w14:textId="1EDBBE55" w:rsidR="00AD5F00" w:rsidRPr="007806A2" w:rsidRDefault="00AD5F00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p w14:paraId="599DCA41" w14:textId="55D38D39" w:rsidR="00986CF6" w:rsidRPr="007806A2" w:rsidRDefault="00986CF6" w:rsidP="008A4751">
      <w:pPr>
        <w:widowControl w:val="0"/>
        <w:autoSpaceDE w:val="0"/>
        <w:autoSpaceDN w:val="0"/>
        <w:adjustRightInd w:val="0"/>
        <w:spacing w:line="360" w:lineRule="auto"/>
      </w:pPr>
      <w:r w:rsidRPr="007806A2">
        <w:rPr>
          <w:b/>
        </w:rPr>
        <w:t>Table S1</w:t>
      </w:r>
      <w:r w:rsidRPr="007806A2">
        <w:t xml:space="preserve"> </w:t>
      </w:r>
      <w:sdt>
        <w:sdt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C86747" w:rsidRPr="007806A2">
            <w:t>Variables and parameters in the state-space model.</w:t>
          </w:r>
        </w:sdtContent>
      </w:sdt>
    </w:p>
    <w:tbl>
      <w:tblPr>
        <w:tblW w:w="127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3"/>
        <w:gridCol w:w="4989"/>
        <w:gridCol w:w="1984"/>
        <w:gridCol w:w="3005"/>
      </w:tblGrid>
      <w:tr w:rsidR="004B1968" w:rsidRPr="00DB09F1" w14:paraId="07586BB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C63F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Variable / Parameter</w:t>
            </w:r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4896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Explan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6DEA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Dimension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4857AE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 w:rsidRPr="00131708">
              <w:rPr>
                <w:color w:val="000000" w:themeColor="text1"/>
              </w:rPr>
              <w:t>Prior distribution / Condition</w:t>
            </w:r>
          </w:p>
        </w:tc>
      </w:tr>
      <w:tr w:rsidR="004B1968" w:rsidRPr="00DB09F1" w14:paraId="0D12AA69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99D47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HGP行書体" w:hAnsi="Cambria Math" w:cs="Arial"/>
                        <w:color w:val="000000" w:themeColor="text1"/>
                      </w:rPr>
                      <m:t>Fine root production</m:t>
                    </m:r>
                  </m:e>
                  <m:sub>
                    <m:r>
                      <w:rPr>
                        <w:rFonts w:ascii="Cambria Math" w:eastAsia="HGP行書体" w:hAnsi="Cambria Math" w:cs="Arial"/>
                        <w:color w:val="000000" w:themeColor="text1"/>
                      </w:rPr>
                      <m:t>[t,s,c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839D6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A response variable of fine root produc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A9F36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 w:rsidRPr="00DB09F1">
              <w:rPr>
                <w:color w:val="000000" w:themeColor="text1"/>
                <w:kern w:val="24"/>
              </w:rPr>
              <w:t xml:space="preserve"> 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A9AD5" w14:textId="77777777" w:rsidR="004B1968" w:rsidRPr="0072016B" w:rsidRDefault="004B1968" w:rsidP="007A67E3">
            <w:pPr>
              <w:spacing w:line="360" w:lineRule="auto"/>
              <w:rPr>
                <w:rFonts w:eastAsia="ＭＳ Ｐゴシック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Observed parameter)</w:t>
            </w:r>
          </w:p>
        </w:tc>
      </w:tr>
      <w:tr w:rsidR="004B1968" w:rsidRPr="00DB09F1" w14:paraId="19FE02DA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02722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SR</m:t>
                    </m:r>
                  </m:e>
                  <m:sub>
                    <m:r>
                      <w:rPr>
                        <w:rFonts w:ascii="Cambria Math" w:eastAsia="HGP行書体" w:hAnsi="Cambria Math" w:cs="Arial"/>
                        <w:color w:val="000000" w:themeColor="text1"/>
                      </w:rPr>
                      <m:t>[1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A048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Standing root area at the beginning of observation (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</w:rPr>
                <m:t>t=1</m:t>
              </m:r>
            </m:oMath>
            <w:r w:rsidRPr="00DB09F1">
              <w:rPr>
                <w:color w:val="000000" w:themeColor="text1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CFD06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 w:rsidRPr="00DB09F1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38F52" w14:textId="77777777" w:rsidR="004B1968" w:rsidRPr="00691ED0" w:rsidRDefault="004B1968" w:rsidP="007A67E3">
            <w:pPr>
              <w:spacing w:line="360" w:lineRule="auto"/>
              <w:rPr>
                <w:rFonts w:eastAsia="ＭＳ Ｐゴシック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Observed parameter)</w:t>
            </w:r>
          </w:p>
        </w:tc>
      </w:tr>
      <w:tr w:rsidR="004B1968" w:rsidRPr="00DB09F1" w14:paraId="1F2E24C2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0124D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ST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AFB2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An explanatory variable of soil tempera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1BF3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°C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175B9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Observed parameter)</w:t>
            </w:r>
          </w:p>
        </w:tc>
      </w:tr>
      <w:tr w:rsidR="004B1968" w:rsidRPr="00DB09F1" w14:paraId="5C3B4AF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4E557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  <w:kern w:val="24"/>
                      </w:rPr>
                      <m:t>SM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F23A8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An explanatory variable of soil mois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7B0D5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%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7BC30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Observed parameter)</w:t>
            </w:r>
          </w:p>
        </w:tc>
      </w:tr>
      <w:tr w:rsidR="004B1968" w:rsidRPr="00DB09F1" w14:paraId="4C230914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B8A5AC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8A88C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Periods of each time interv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706BC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d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A2826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Observed parameter)</w:t>
            </w:r>
          </w:p>
        </w:tc>
      </w:tr>
      <w:tr w:rsidR="004B1968" w:rsidRPr="00DB09F1" w14:paraId="7B1576F2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024D8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277D8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Mean fine root production at a stand scal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C593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 w:rsidRPr="00DB09F1">
              <w:rPr>
                <w:color w:val="000000" w:themeColor="text1"/>
                <w:kern w:val="24"/>
              </w:rPr>
              <w:t xml:space="preserve"> 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81C5F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7400E66E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12DA9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pv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C156B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 converted value of 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[t]</m:t>
                  </m:r>
                </m:sub>
              </m:sSub>
            </m:oMath>
            <w:r w:rsidRPr="00DB09F1">
              <w:rPr>
                <w:color w:val="000000" w:themeColor="text1"/>
              </w:rPr>
              <w:t xml:space="preserve"> for</w:t>
            </w:r>
            <w:r>
              <w:rPr>
                <w:color w:val="000000" w:themeColor="text1"/>
              </w:rPr>
              <w:t xml:space="preserve"> each</w:t>
            </w:r>
            <w:r w:rsidRPr="00DB09F1">
              <w:rPr>
                <w:color w:val="000000" w:themeColor="text1"/>
              </w:rPr>
              <w:t xml:space="preserve"> </w:t>
            </w:r>
            <w:r w:rsidRPr="00DB09F1">
              <w:rPr>
                <w:rFonts w:eastAsia="游明朝"/>
                <w:color w:val="000000" w:themeColor="text1"/>
              </w:rPr>
              <w:t>time interv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290F7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</w:t>
            </w:r>
            <w:proofErr w:type="gramStart"/>
            <w:r w:rsidRPr="00DB09F1">
              <w:rPr>
                <w:color w:val="000000" w:themeColor="text1"/>
                <w:kern w:val="24"/>
              </w:rPr>
              <w:t>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proofErr w:type="gramEnd"/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30AC5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12CD2C60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4F302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mv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B870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Mortality of living roots</w:t>
            </w:r>
            <w:r w:rsidRPr="00DB09F1">
              <w:rPr>
                <w:color w:val="000000" w:themeColor="text1"/>
              </w:rPr>
              <w:t xml:space="preserve"> for each </w:t>
            </w:r>
            <w:r w:rsidRPr="00DB09F1">
              <w:rPr>
                <w:rFonts w:eastAsia="游明朝"/>
                <w:color w:val="000000" w:themeColor="text1"/>
              </w:rPr>
              <w:t>time interv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8796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</w:t>
            </w:r>
            <w:proofErr w:type="gramStart"/>
            <w:r w:rsidRPr="00DB09F1">
              <w:rPr>
                <w:color w:val="000000" w:themeColor="text1"/>
                <w:kern w:val="24"/>
              </w:rPr>
              <w:t>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proofErr w:type="gramEnd"/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5438B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61177E1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2C2289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HGP行書体" w:hAnsi="Cambria Math" w:cs="Arial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eastAsia="HGP行書体" w:hAnsi="Cambria Math" w:cs="Arial"/>
                        <w:color w:val="000000" w:themeColor="text1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35BC7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 latent variable representing standing living root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ABFED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 w:rsidRPr="00DB09F1">
              <w:rPr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19327" w14:textId="77777777" w:rsidR="004B1968" w:rsidRPr="00131708" w:rsidRDefault="00EF0DCE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[1]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~N(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SR</m:t>
                    </m:r>
                  </m:e>
                  <m:sub>
                    <m:r>
                      <w:rPr>
                        <w:rFonts w:ascii="Cambria Math" w:eastAsia="HGP行書体" w:hAnsi="Cambria Math"/>
                        <w:color w:val="000000" w:themeColor="text1"/>
                      </w:rPr>
                      <m:t>[1]</m:t>
                    </m:r>
                  </m:sub>
                </m:sSub>
                <m:r>
                  <w:rPr>
                    <w:rFonts w:ascii="Cambria Math" w:eastAsia="HGP行書体" w:hAnsi="Cambria Math"/>
                    <w:color w:val="000000" w:themeColor="text1"/>
                  </w:rPr>
                  <m:t>/2</m:t>
                </m:r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SR</m:t>
                    </m:r>
                  </m:e>
                  <m:sub>
                    <m:r>
                      <w:rPr>
                        <w:rFonts w:ascii="Cambria Math" w:eastAsia="HGP行書体" w:hAnsi="Cambria Math"/>
                        <w:color w:val="000000" w:themeColor="text1"/>
                      </w:rPr>
                      <m:t>[1]</m:t>
                    </m:r>
                  </m:sub>
                </m:sSub>
                <m:r>
                  <w:rPr>
                    <w:rFonts w:ascii="Cambria Math" w:eastAsia="HGP行書体" w:hAnsi="Cambria Math"/>
                    <w:color w:val="000000" w:themeColor="text1"/>
                  </w:rPr>
                  <m:t>/10</m:t>
                </m:r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23A737E1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/>
                    <w:color w:val="000000" w:themeColor="text1"/>
                  </w:rPr>
                  <m:t>0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[1]</m:t>
                    </m:r>
                  </m:sub>
                </m:sSub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SR</m:t>
                    </m:r>
                  </m:e>
                  <m:sub>
                    <m:r>
                      <w:rPr>
                        <w:rFonts w:ascii="Cambria Math" w:eastAsia="HGP行書体" w:hAnsi="Cambria Math"/>
                        <w:color w:val="000000" w:themeColor="text1"/>
                      </w:rPr>
                      <m:t>[1]</m:t>
                    </m:r>
                  </m:sub>
                </m:sSub>
              </m:oMath>
            </m:oMathPara>
          </w:p>
        </w:tc>
      </w:tr>
      <w:tr w:rsidR="004B1968" w:rsidRPr="00DB09F1" w14:paraId="16E5593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E1465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15C2F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Growth rate of fine root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A235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B4150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7BDB2304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9CE4A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theme="minorBidi"/>
                    <w:color w:val="000000" w:themeColor="text1"/>
                    <w:kern w:val="24"/>
                  </w:rPr>
                  <m:t>γ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BD72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Mortality rate of fine root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A6F0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13FCD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3EF9450F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/>
                    <w:color w:val="000000" w:themeColor="text1"/>
                  </w:rPr>
                  <m:t>0≤</m:t>
                </m:r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γ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0.09</m:t>
                </m:r>
              </m:oMath>
            </m:oMathPara>
          </w:p>
        </w:tc>
      </w:tr>
      <w:tr w:rsidR="004B1968" w:rsidRPr="00DB09F1" w14:paraId="172969C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B571A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resp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943A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component of </w:t>
            </w:r>
            <m:oMath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[t]</m:t>
                  </m:r>
                </m:sub>
              </m:sSub>
            </m:oMath>
            <w:r w:rsidRPr="00DB09F1">
              <w:rPr>
                <w:color w:val="000000" w:themeColor="text1"/>
              </w:rPr>
              <w:t xml:space="preserve"> representing influence of </w:t>
            </w:r>
            <w:r w:rsidRPr="00DB09F1">
              <w:rPr>
                <w:color w:val="000000" w:themeColor="text1"/>
              </w:rPr>
              <w:lastRenderedPageBreak/>
              <w:t>soil temperature and moisture, and other potential factor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55B4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lastRenderedPageBreak/>
              <w:t>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A6A36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7286ED42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CC51DC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base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D38D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component of </w:t>
            </w:r>
            <m:oMath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[t]</m:t>
                  </m:r>
                </m:sub>
              </m:sSub>
            </m:oMath>
            <w:r w:rsidRPr="00DB09F1">
              <w:rPr>
                <w:color w:val="000000" w:themeColor="text1"/>
              </w:rPr>
              <w:t xml:space="preserve"> representing the system error of growth r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A7AB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B31DB2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/>
                    <w:color w:val="000000" w:themeColor="text1"/>
                  </w:rPr>
                  <m:t>0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base</m:t>
                    </m:r>
                  </m:sub>
                </m:sSub>
                <m:r>
                  <w:rPr>
                    <w:rFonts w:ascii="Cambria Math" w:eastAsia="Cambria Math" w:hAnsi="Cambria Math"/>
                    <w:color w:val="000000" w:themeColor="text1"/>
                  </w:rPr>
                  <m:t>≤0.01</m:t>
                </m:r>
              </m:oMath>
            </m:oMathPara>
          </w:p>
        </w:tc>
      </w:tr>
      <w:tr w:rsidR="004B1968" w:rsidRPr="00DB09F1" w14:paraId="1F1D2A9E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8F4A4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le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t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DF9BE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</w:t>
            </w:r>
            <w:r w:rsidRPr="00DB09F1">
              <w:rPr>
                <w:color w:val="000000" w:themeColor="text1"/>
              </w:rPr>
              <w:t xml:space="preserve"> influence of potential factors other</w:t>
            </w:r>
            <w:r>
              <w:rPr>
                <w:color w:val="000000" w:themeColor="text1"/>
              </w:rPr>
              <w:t xml:space="preserve"> than soil temperature and moisture</w:t>
            </w:r>
            <w:r w:rsidRPr="00DB09F1">
              <w:rPr>
                <w:color w:val="000000" w:themeColor="text1"/>
              </w:rPr>
              <w:t xml:space="preserve">, generated by </w:t>
            </w:r>
            <m:oMath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N(0, </m:t>
              </m:r>
              <m:sSup>
                <m:sSup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le</m:t>
                      </m:r>
                    </m:sub>
                  </m:sSub>
                </m:e>
                <m:sup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2</m:t>
                  </m:r>
                </m:sup>
              </m:sSup>
              <m:r>
                <w:rPr>
                  <w:rFonts w:ascii="Cambria Math" w:hAnsi="Cambria Math" w:cstheme="minorBidi"/>
                  <w:color w:val="000000" w:themeColor="text1"/>
                  <w:kern w:val="24"/>
                </w:rPr>
                <m:t>)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2B06A" w14:textId="77777777" w:rsidR="004B1968" w:rsidRPr="00AD381E" w:rsidRDefault="004B1968" w:rsidP="007A67E3">
            <w:pPr>
              <w:spacing w:line="360" w:lineRule="auto"/>
              <w:rPr>
                <w:rFonts w:eastAsia="ＭＳ Ｐゴシック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F68370" w14:textId="77777777" w:rsidR="004B1968" w:rsidRPr="00131708" w:rsidRDefault="00EF0DCE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le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t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  <w:color w:val="000000" w:themeColor="text1"/>
                  </w:rPr>
                  <m:t>≤-3</m:t>
                </m:r>
              </m:oMath>
            </m:oMathPara>
          </w:p>
        </w:tc>
      </w:tr>
      <w:tr w:rsidR="004B1968" w:rsidRPr="00DB09F1" w14:paraId="3AED589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8BB73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ex</m:t>
                    </m:r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t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C12A1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</w:t>
            </w:r>
            <w:r w:rsidRPr="00DB09F1">
              <w:rPr>
                <w:color w:val="000000" w:themeColor="text1"/>
              </w:rPr>
              <w:t xml:space="preserve"> influence of soil temperature and mois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A37AE2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E2C7C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0D78D7F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CF7B1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st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722C8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 minimum threshold of appropriate temperature rang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AE389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°C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CA0FE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see “</w:t>
            </w:r>
            <w:r w:rsidRPr="00687A15">
              <w:rPr>
                <w:rFonts w:eastAsia="ＭＳ Ｐゴシック"/>
              </w:rPr>
              <w:t>Materials and methods</w:t>
            </w:r>
            <w:r>
              <w:rPr>
                <w:rFonts w:eastAsia="ＭＳ Ｐゴシック"/>
              </w:rPr>
              <w:t>”)</w:t>
            </w:r>
          </w:p>
        </w:tc>
      </w:tr>
      <w:tr w:rsidR="004B1968" w:rsidRPr="00DB09F1" w14:paraId="4350C572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02C2B9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ex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F52DC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n overall effect of soil tempera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EA7E84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46985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12EA5EA0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36DC0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s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60F3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n independent effect of soil tempera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311E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D322C9" w14:textId="77777777" w:rsidR="004B1968" w:rsidRPr="00131708" w:rsidRDefault="00EF0DCE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s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[1]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~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</w:tc>
      </w:tr>
      <w:tr w:rsidR="004B1968" w:rsidRPr="00DB09F1" w14:paraId="2E5421DF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CDF4A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theme="minorBidi"/>
                            <w:color w:val="000000" w:themeColor="text1"/>
                            <w:kern w:val="24"/>
                          </w:rPr>
                          <m:t>sm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4EF871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>An interactive effect between soil temperature and moistur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9DE9B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C8D50" w14:textId="77777777" w:rsidR="004B1968" w:rsidRPr="00131708" w:rsidRDefault="00EF0DCE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sm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[1]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~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096622DD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/>
                    <w:color w:val="000000" w:themeColor="text1"/>
                  </w:rPr>
                  <m:t>-0.5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st</m:t>
                        </m:r>
                      </m:sub>
                    </m:sSub>
                  </m:e>
                  <m: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kern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4"/>
                          </w:rPr>
                          <m:t>t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  <w:color w:val="000000" w:themeColor="text1"/>
                  </w:rPr>
                  <m:t>≤0.5</m:t>
                </m:r>
              </m:oMath>
            </m:oMathPara>
          </w:p>
        </w:tc>
      </w:tr>
      <w:tr w:rsidR="004B1968" w:rsidRPr="00DB09F1" w14:paraId="30C87AF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43A95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le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8466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 parameter of standard deviation in 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N(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le</m:t>
                  </m:r>
                </m:e>
                <m: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t-1</m:t>
                      </m:r>
                    </m:e>
                  </m:d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>, </m:t>
              </m:r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le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>)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213B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B5124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N(0.1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0.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6C8476A5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0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le</m:t>
                    </m:r>
                  </m:sub>
                </m:sSub>
              </m:oMath>
            </m:oMathPara>
          </w:p>
        </w:tc>
      </w:tr>
      <w:tr w:rsidR="004B1968" w:rsidRPr="00DB09F1" w14:paraId="31FCA37C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230B90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st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F4A02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 parameter of standard deviation in 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N(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st</m:t>
                      </m:r>
                    </m:sub>
                  </m:sSub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[t-1]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>, </m:t>
              </m:r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st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>)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71F7F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00CC6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0.1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6346E644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0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t</m:t>
                    </m:r>
                  </m:sub>
                </m:sSub>
              </m:oMath>
            </m:oMathPara>
          </w:p>
        </w:tc>
      </w:tr>
      <w:tr w:rsidR="004B1968" w:rsidRPr="00DB09F1" w14:paraId="680D29C5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88B49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</w:rPr>
                      <m:t>sm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4550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 parameter of standard deviation in 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w:lastRenderedPageBreak/>
                <m:t>N(</m:t>
              </m:r>
              <m:sSub>
                <m:sSubPr>
                  <m:ctrlPr>
                    <w:rPr>
                      <w:rFonts w:ascii="Cambria Math" w:hAnsi="Cambria Math" w:cstheme="minorBidi"/>
                      <w:i/>
                      <w:iCs/>
                      <w:color w:val="000000" w:themeColor="text1"/>
                      <w:kern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theme="minorBidi"/>
                          <w:i/>
                          <w:iCs/>
                          <w:color w:val="000000" w:themeColor="text1"/>
                          <w:kern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theme="minorBidi"/>
                          <w:color w:val="000000" w:themeColor="text1"/>
                          <w:kern w:val="24"/>
                        </w:rPr>
                        <m:t>sm</m:t>
                      </m:r>
                    </m:sub>
                  </m:sSub>
                </m:e>
                <m:sub>
                  <m:r>
                    <w:rPr>
                      <w:rFonts w:ascii="Cambria Math" w:hAnsi="Cambria Math" w:cstheme="minorBidi"/>
                      <w:color w:val="000000" w:themeColor="text1"/>
                      <w:kern w:val="24"/>
                    </w:rPr>
                    <m:t>[t-1]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</w:rPr>
                <m:t>, </m:t>
              </m:r>
              <m:sSup>
                <m:sSup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Cambria Math" w:hAnsi="Cambria Math" w:cs="Arial"/>
                          <w:i/>
                          <w:iCs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sm</m:t>
                      </m:r>
                    </m:sub>
                  </m:sSub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 w:cs="Arial"/>
                  <w:color w:val="000000" w:themeColor="text1"/>
                </w:rPr>
                <m:t>)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5F8BE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lastRenderedPageBreak/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879934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0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m</m:t>
                    </m:r>
                  </m:sub>
                </m:sSub>
              </m:oMath>
            </m:oMathPara>
          </w:p>
        </w:tc>
      </w:tr>
      <w:tr w:rsidR="004B1968" w:rsidRPr="00DB09F1" w14:paraId="6304100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84827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ps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 w:themeColor="text1"/>
                      </w:rPr>
                      <m:t>[t,s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4D4FD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>Mean fine root production in each scann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BB91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  <w:kern w:val="24"/>
              </w:rPr>
              <w:t>m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2</w:t>
            </w:r>
            <w:r w:rsidRPr="00DB09F1">
              <w:rPr>
                <w:color w:val="000000" w:themeColor="text1"/>
                <w:kern w:val="24"/>
              </w:rPr>
              <w:t xml:space="preserve"> cm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2</w:t>
            </w:r>
            <w:r w:rsidRPr="00DB09F1">
              <w:rPr>
                <w:color w:val="000000" w:themeColor="text1"/>
                <w:kern w:val="24"/>
              </w:rPr>
              <w:t xml:space="preserve"> d</w:t>
            </w:r>
            <w:r w:rsidRPr="00DB09F1">
              <w:rPr>
                <w:color w:val="000000" w:themeColor="text1"/>
                <w:kern w:val="24"/>
                <w:position w:val="7"/>
                <w:vertAlign w:val="superscript"/>
              </w:rPr>
              <w:t>-1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77BC4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/>
                    <w:color w:val="000000" w:themeColor="text1"/>
                  </w:rPr>
                  <m:t>0≤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ps</m:t>
                    </m:r>
                  </m:e>
                  <m:sub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[t]</m:t>
                    </m:r>
                  </m:sub>
                </m:sSub>
                <m:r>
                  <w:rPr>
                    <w:rFonts w:ascii="Cambria Math" w:eastAsia="Cambria Math" w:hAnsi="Cambria Math"/>
                    <w:color w:val="000000" w:themeColor="text1"/>
                  </w:rPr>
                  <m:t>≤0.1</m:t>
                </m:r>
              </m:oMath>
            </m:oMathPara>
          </w:p>
        </w:tc>
      </w:tr>
      <w:tr w:rsidR="004B1968" w:rsidRPr="00DB09F1" w14:paraId="74CC4298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E8BAAF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4E9DFF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shape parameter of the gamma distribution for 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ps</m:t>
                  </m:r>
                </m:e>
                <m:sub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[t]</m:t>
                  </m:r>
                </m:sub>
              </m:sSub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011F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8EBBEC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40D110A5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23B6C8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27F05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rate parameter of the gamma distribution for 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ps</m:t>
                  </m:r>
                </m:e>
                <m:sub>
                  <m:r>
                    <w:rPr>
                      <w:rFonts w:ascii="Cambria Math" w:eastAsia="Cambria Math" w:hAnsi="Cambria Math" w:cs="Arial"/>
                      <w:color w:val="000000" w:themeColor="text1"/>
                    </w:rPr>
                    <m:t>[t]</m:t>
                  </m:r>
                </m:sub>
              </m:sSub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3C4A12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24FCF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200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44EC85AD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0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[t]</m:t>
                    </m:r>
                  </m:sub>
                </m:sSub>
              </m:oMath>
            </m:oMathPara>
          </w:p>
        </w:tc>
      </w:tr>
      <w:tr w:rsidR="004B1968" w:rsidRPr="00DB09F1" w14:paraId="206791BD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858C4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αs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,s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2345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shape parameter of the gamma distribution for 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HGP行書体" w:hAnsi="Cambria Math" w:cs="Arial"/>
                      <w:color w:val="000000" w:themeColor="text1"/>
                    </w:rPr>
                    <m:t>Fine root production</m:t>
                  </m:r>
                </m:e>
                <m:sub>
                  <m:r>
                    <w:rPr>
                      <w:rFonts w:ascii="Cambria Math" w:eastAsia="HGP行書体" w:hAnsi="Cambria Math" w:cs="Arial"/>
                      <w:color w:val="000000" w:themeColor="text1"/>
                    </w:rPr>
                    <m:t>[t,s,c]</m:t>
                  </m:r>
                </m:sub>
              </m:sSub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EBEF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160B4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Ｐゴシック" w:hint="cs"/>
              </w:rPr>
              <w:t>(</w:t>
            </w:r>
            <w:r>
              <w:rPr>
                <w:rFonts w:eastAsia="ＭＳ Ｐゴシック"/>
              </w:rPr>
              <w:t>Transformed parameter)</w:t>
            </w:r>
          </w:p>
        </w:tc>
      </w:tr>
      <w:tr w:rsidR="004B1968" w:rsidRPr="00DB09F1" w14:paraId="4FFEF3F7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4EC9EA" w14:textId="77777777" w:rsidR="004B1968" w:rsidRPr="00DB09F1" w:rsidRDefault="00EF0DCE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 w:cstheme="minorBidi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λs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000000" w:themeColor="text1"/>
                        <w:kern w:val="24"/>
                      </w:rPr>
                      <m:t>[t,s]</m:t>
                    </m:r>
                  </m:sub>
                </m:sSub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A4F013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color w:val="000000" w:themeColor="text1"/>
              </w:rPr>
              <w:t xml:space="preserve">A rate parameter of the gamma distribution for </w:t>
            </w:r>
            <m:oMath>
              <m:sSub>
                <m:sSubPr>
                  <m:ctrlPr>
                    <w:rPr>
                      <w:rFonts w:ascii="Cambria Math" w:eastAsia="Cambria Math" w:hAnsi="Cambria Math" w:cs="Arial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HGP行書体" w:hAnsi="Cambria Math" w:cs="Arial"/>
                      <w:color w:val="000000" w:themeColor="text1"/>
                    </w:rPr>
                    <m:t>Fine root production</m:t>
                  </m:r>
                </m:e>
                <m:sub>
                  <m:r>
                    <w:rPr>
                      <w:rFonts w:ascii="Cambria Math" w:eastAsia="HGP行書体" w:hAnsi="Cambria Math" w:cs="Arial"/>
                      <w:color w:val="000000" w:themeColor="text1"/>
                    </w:rPr>
                    <m:t>[t,s,c]</m:t>
                  </m:r>
                </m:sub>
              </m:sSub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9AC91E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2250ED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N(0, </m:t>
                </m:r>
                <m:sSup>
                  <m:sSupPr>
                    <m:ctrlPr>
                      <w:rPr>
                        <w:rFonts w:ascii="Cambria Math" w:eastAsia="Cambria Math" w:hAnsi="Cambria Math"/>
                        <w:i/>
                        <w:iCs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</w:rPr>
                      <m:t>2000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)</m:t>
                </m:r>
              </m:oMath>
            </m:oMathPara>
          </w:p>
          <w:p w14:paraId="67876372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color w:val="000000" w:themeColor="text1"/>
                    <w:kern w:val="24"/>
                  </w:rPr>
                  <m:t>0</m:t>
                </m:r>
                <m:r>
                  <w:rPr>
                    <w:rFonts w:ascii="Cambria Math" w:eastAsia="Cambria Math" w:hAnsi="Cambria Math"/>
                    <w:color w:val="000000" w:themeColor="text1"/>
                  </w:rPr>
                  <m:t>≤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kern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λs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kern w:val="24"/>
                      </w:rPr>
                      <m:t>[t,s]</m:t>
                    </m:r>
                  </m:sub>
                </m:sSub>
              </m:oMath>
            </m:oMathPara>
          </w:p>
        </w:tc>
      </w:tr>
      <w:tr w:rsidR="004B1968" w:rsidRPr="00DB09F1" w14:paraId="6329275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2259F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 w:cs="Arial"/>
                    <w:color w:val="000000" w:themeColor="text1"/>
                  </w:rPr>
                  <m:t>T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A04E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proofErr w:type="gramStart"/>
            <w:r w:rsidRPr="00DB09F1">
              <w:rPr>
                <w:rFonts w:eastAsia="游明朝"/>
                <w:color w:val="000000" w:themeColor="text1"/>
              </w:rPr>
              <w:t>A number of</w:t>
            </w:r>
            <w:proofErr w:type="gramEnd"/>
            <w:r w:rsidRPr="00DB09F1">
              <w:rPr>
                <w:rFonts w:eastAsia="游明朝"/>
                <w:color w:val="000000" w:themeColor="text1"/>
              </w:rPr>
              <w:t xml:space="preserve"> observation time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AD7F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C7C4B" w14:textId="77777777" w:rsidR="004B1968" w:rsidRPr="004F30C4" w:rsidRDefault="004B1968" w:rsidP="007A67E3">
            <w:pPr>
              <w:spacing w:line="360" w:lineRule="auto"/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  <w:tr w:rsidR="004B1968" w:rsidRPr="00DB09F1" w14:paraId="6DEE7E09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D7AD4B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S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FEAE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proofErr w:type="gramStart"/>
            <w:r w:rsidRPr="00DB09F1">
              <w:rPr>
                <w:rFonts w:eastAsia="游明朝"/>
                <w:color w:val="000000" w:themeColor="text1"/>
              </w:rPr>
              <w:t>A number of</w:t>
            </w:r>
            <w:proofErr w:type="gramEnd"/>
            <w:r w:rsidRPr="00DB09F1">
              <w:rPr>
                <w:rFonts w:eastAsia="游明朝"/>
                <w:color w:val="000000" w:themeColor="text1"/>
              </w:rPr>
              <w:t xml:space="preserve"> scanner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3F69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97C1B2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  <w:tr w:rsidR="004B1968" w:rsidRPr="00DB09F1" w14:paraId="53314C60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661E32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C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A158F9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proofErr w:type="gramStart"/>
            <w:r w:rsidRPr="00DB09F1">
              <w:rPr>
                <w:rFonts w:eastAsia="游明朝"/>
                <w:color w:val="000000" w:themeColor="text1"/>
              </w:rPr>
              <w:t>A number of</w:t>
            </w:r>
            <w:proofErr w:type="gramEnd"/>
            <w:r w:rsidRPr="00DB09F1">
              <w:rPr>
                <w:rFonts w:eastAsia="游明朝"/>
                <w:color w:val="000000" w:themeColor="text1"/>
              </w:rPr>
              <w:t xml:space="preserve"> depth-wise images within a scanne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F4F8D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BC13F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  <w:tr w:rsidR="004B1968" w:rsidRPr="00DB09F1" w14:paraId="2AE70F39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4BEB73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 w:cs="Arial"/>
                    <w:color w:val="000000" w:themeColor="text1"/>
                    <w:kern w:val="24"/>
                  </w:rPr>
                  <m:t>t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9455D2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n index of </w:t>
            </w:r>
            <m:oMath>
              <m:r>
                <w:rPr>
                  <w:rFonts w:ascii="Cambria Math" w:eastAsia="Cambria Math" w:hAnsi="Cambria Math" w:cs="Arial"/>
                  <w:color w:val="000000" w:themeColor="text1"/>
                </w:rPr>
                <m:t>T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D383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2C1F1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  <w:tr w:rsidR="004B1968" w:rsidRPr="00DB09F1" w14:paraId="04AB3D0B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3FBAEC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 w:cs="Arial"/>
                    <w:color w:val="000000" w:themeColor="text1"/>
                    <w:kern w:val="24"/>
                  </w:rPr>
                  <m:t>s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2D8F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n index of </w:t>
            </w:r>
            <m:oMath>
              <m:r>
                <w:rPr>
                  <w:rFonts w:ascii="Cambria Math" w:eastAsia="游明朝" w:hAnsi="Cambria Math" w:cs="Arial"/>
                  <w:color w:val="000000" w:themeColor="text1"/>
                </w:rPr>
                <m:t>S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92390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623E0" w14:textId="77777777" w:rsidR="004B1968" w:rsidRPr="00131708" w:rsidRDefault="004B1968" w:rsidP="007A67E3">
            <w:pPr>
              <w:spacing w:line="360" w:lineRule="auto"/>
              <w:rPr>
                <w:rFonts w:eastAsia="ＭＳ Ｐゴシック"/>
                <w:sz w:val="36"/>
                <w:szCs w:val="36"/>
              </w:rPr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  <w:tr w:rsidR="004B1968" w:rsidRPr="00DB09F1" w14:paraId="5AEF6DF2" w14:textId="77777777" w:rsidTr="007A67E3">
        <w:trPr>
          <w:trHeight w:val="510"/>
        </w:trPr>
        <w:tc>
          <w:tcPr>
            <w:tcW w:w="2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517B6E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eastAsia="Cambria Math" w:hAnsi="Cambria Math" w:cs="Arial"/>
                    <w:color w:val="000000" w:themeColor="text1"/>
                    <w:kern w:val="24"/>
                  </w:rPr>
                  <m:t>c</m:t>
                </m:r>
              </m:oMath>
            </m:oMathPara>
          </w:p>
        </w:tc>
        <w:tc>
          <w:tcPr>
            <w:tcW w:w="4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8F9CA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B09F1">
              <w:rPr>
                <w:rFonts w:eastAsia="游明朝"/>
                <w:color w:val="000000" w:themeColor="text1"/>
              </w:rPr>
              <w:t xml:space="preserve">An index of </w:t>
            </w:r>
            <m:oMath>
              <m:r>
                <w:rPr>
                  <w:rFonts w:ascii="Cambria Math" w:eastAsia="游明朝" w:hAnsi="Cambria Math" w:cs="Arial"/>
                  <w:color w:val="000000" w:themeColor="text1"/>
                </w:rPr>
                <m:t>C</m:t>
              </m:r>
            </m:oMath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37127" w14:textId="77777777" w:rsidR="004B1968" w:rsidRPr="00DB09F1" w:rsidRDefault="004B1968" w:rsidP="007A67E3">
            <w:pPr>
              <w:spacing w:line="360" w:lineRule="auto"/>
              <w:rPr>
                <w:rFonts w:ascii="Arial" w:eastAsia="ＭＳ Ｐゴシック" w:hAnsi="Arial" w:cs="Arial"/>
                <w:sz w:val="36"/>
                <w:szCs w:val="36"/>
              </w:rPr>
            </w:pPr>
            <w:r>
              <w:rPr>
                <w:rFonts w:eastAsia="ＭＳ Ｐゴシック" w:hint="eastAsia"/>
              </w:rPr>
              <w:t>(</w:t>
            </w:r>
            <w:r>
              <w:rPr>
                <w:rFonts w:eastAsia="ＭＳ Ｐゴシック"/>
              </w:rPr>
              <w:t>Dimensionless)</w:t>
            </w:r>
          </w:p>
        </w:tc>
        <w:tc>
          <w:tcPr>
            <w:tcW w:w="3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8DCE8" w14:textId="77777777" w:rsidR="004B1968" w:rsidRPr="00131708" w:rsidRDefault="004B1968" w:rsidP="007A67E3">
            <w:pPr>
              <w:spacing w:line="360" w:lineRule="auto"/>
              <w:rPr>
                <w:sz w:val="20"/>
              </w:rPr>
            </w:pPr>
            <w:r>
              <w:rPr>
                <w:rFonts w:eastAsia="ＭＳ 明朝" w:hint="cs"/>
              </w:rPr>
              <w:t>(</w:t>
            </w:r>
            <w:r>
              <w:rPr>
                <w:rFonts w:eastAsia="ＭＳ 明朝"/>
              </w:rPr>
              <w:t>Index)</w:t>
            </w:r>
          </w:p>
        </w:tc>
      </w:tr>
    </w:tbl>
    <w:p w14:paraId="0E7A2B99" w14:textId="77777777" w:rsidR="00555BF1" w:rsidRPr="007806A2" w:rsidRDefault="00555BF1" w:rsidP="00555BF1">
      <w:pPr>
        <w:widowControl w:val="0"/>
        <w:autoSpaceDE w:val="0"/>
        <w:autoSpaceDN w:val="0"/>
        <w:adjustRightInd w:val="0"/>
        <w:spacing w:line="360" w:lineRule="auto"/>
        <w:rPr>
          <w:b/>
        </w:rPr>
      </w:pPr>
    </w:p>
    <w:sectPr w:rsidR="00555BF1" w:rsidRPr="007806A2" w:rsidSect="00304246">
      <w:headerReference w:type="default" r:id="rId20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EC0D9" w14:textId="77777777" w:rsidR="00EF0DCE" w:rsidRDefault="00EF0DCE">
      <w:r>
        <w:separator/>
      </w:r>
    </w:p>
  </w:endnote>
  <w:endnote w:type="continuationSeparator" w:id="0">
    <w:p w14:paraId="35E271A1" w14:textId="77777777" w:rsidR="00EF0DCE" w:rsidRDefault="00EF0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P行書体">
    <w:panose1 w:val="03000600000000000000"/>
    <w:charset w:val="80"/>
    <w:family w:val="script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AEC8D" w14:textId="77777777" w:rsidR="00AD10CF" w:rsidRDefault="00AD10CF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AF09E" w14:textId="77777777" w:rsidR="00AD10CF" w:rsidRDefault="00AD10CF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F499D" w14:textId="77777777" w:rsidR="00AD10CF" w:rsidRDefault="00AD10CF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3FDFF" w14:textId="77777777" w:rsidR="00EF0DCE" w:rsidRDefault="00EF0DCE">
      <w:r>
        <w:separator/>
      </w:r>
    </w:p>
  </w:footnote>
  <w:footnote w:type="continuationSeparator" w:id="0">
    <w:p w14:paraId="66A6D575" w14:textId="77777777" w:rsidR="00EF0DCE" w:rsidRDefault="00EF0D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4F693" w14:textId="77777777" w:rsidR="00AD10CF" w:rsidRDefault="00AD10CF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DCA52" w14:textId="59B421C0" w:rsidR="004E6A7C" w:rsidRDefault="004E6A7C">
    <w:pPr>
      <w:pStyle w:val="af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54FAB" w14:textId="77777777" w:rsidR="00AD10CF" w:rsidRDefault="00AD10CF">
    <w:pPr>
      <w:pStyle w:val="af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DCA53" w14:textId="77777777" w:rsidR="004E6A7C" w:rsidRDefault="004E6A7C">
    <w:pPr>
      <w:pStyle w:val="af"/>
      <w:rPr>
        <w:b/>
        <w:bCs/>
        <w:color w:val="999999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DCA54" w14:textId="77777777" w:rsidR="004E6A7C" w:rsidRDefault="004E6A7C">
    <w:pPr>
      <w:pStyle w:val="af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091"/>
    <w:rsid w:val="000364DF"/>
    <w:rsid w:val="0006377F"/>
    <w:rsid w:val="00092140"/>
    <w:rsid w:val="000B21A8"/>
    <w:rsid w:val="000E4DE6"/>
    <w:rsid w:val="000F77CC"/>
    <w:rsid w:val="001C7129"/>
    <w:rsid w:val="0021746C"/>
    <w:rsid w:val="002E57B7"/>
    <w:rsid w:val="002F5957"/>
    <w:rsid w:val="00304246"/>
    <w:rsid w:val="00370ED9"/>
    <w:rsid w:val="00433FCF"/>
    <w:rsid w:val="00461196"/>
    <w:rsid w:val="00464116"/>
    <w:rsid w:val="00496384"/>
    <w:rsid w:val="004B1968"/>
    <w:rsid w:val="004E6A7C"/>
    <w:rsid w:val="005318E4"/>
    <w:rsid w:val="00555BF1"/>
    <w:rsid w:val="00584C9A"/>
    <w:rsid w:val="0066500A"/>
    <w:rsid w:val="0066693E"/>
    <w:rsid w:val="00681F29"/>
    <w:rsid w:val="006D295E"/>
    <w:rsid w:val="00732C79"/>
    <w:rsid w:val="00750E63"/>
    <w:rsid w:val="007806A2"/>
    <w:rsid w:val="00811555"/>
    <w:rsid w:val="00870786"/>
    <w:rsid w:val="008A4751"/>
    <w:rsid w:val="008B0091"/>
    <w:rsid w:val="008D6B38"/>
    <w:rsid w:val="008F1325"/>
    <w:rsid w:val="00934E60"/>
    <w:rsid w:val="0097561E"/>
    <w:rsid w:val="009764F5"/>
    <w:rsid w:val="00986CF6"/>
    <w:rsid w:val="009D2962"/>
    <w:rsid w:val="009E4DEA"/>
    <w:rsid w:val="00A35AC5"/>
    <w:rsid w:val="00A533E6"/>
    <w:rsid w:val="00A63CDE"/>
    <w:rsid w:val="00A94381"/>
    <w:rsid w:val="00AB0DC2"/>
    <w:rsid w:val="00AD10CF"/>
    <w:rsid w:val="00AD5F00"/>
    <w:rsid w:val="00AF3F10"/>
    <w:rsid w:val="00B20094"/>
    <w:rsid w:val="00B24C49"/>
    <w:rsid w:val="00B8743E"/>
    <w:rsid w:val="00B903EB"/>
    <w:rsid w:val="00BC4F6A"/>
    <w:rsid w:val="00BC749E"/>
    <w:rsid w:val="00BE2389"/>
    <w:rsid w:val="00BF33F7"/>
    <w:rsid w:val="00C151E6"/>
    <w:rsid w:val="00C71E84"/>
    <w:rsid w:val="00C72DAE"/>
    <w:rsid w:val="00C833B5"/>
    <w:rsid w:val="00C86747"/>
    <w:rsid w:val="00C9164C"/>
    <w:rsid w:val="00C97BD2"/>
    <w:rsid w:val="00CA5CFF"/>
    <w:rsid w:val="00CB2D64"/>
    <w:rsid w:val="00CC2503"/>
    <w:rsid w:val="00D312E6"/>
    <w:rsid w:val="00D36CE6"/>
    <w:rsid w:val="00D538A0"/>
    <w:rsid w:val="00D62F9F"/>
    <w:rsid w:val="00DB4E97"/>
    <w:rsid w:val="00E419C7"/>
    <w:rsid w:val="00E75024"/>
    <w:rsid w:val="00E91313"/>
    <w:rsid w:val="00EB354F"/>
    <w:rsid w:val="00ED30AD"/>
    <w:rsid w:val="00EE260F"/>
    <w:rsid w:val="00EF0DCE"/>
    <w:rsid w:val="00F1724F"/>
    <w:rsid w:val="00F5266B"/>
    <w:rsid w:val="00F550E9"/>
    <w:rsid w:val="00F639A6"/>
    <w:rsid w:val="00FC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  <v:textbox inset="5.85pt,.7pt,5.85pt,.7pt"/>
    </o:shapedefaults>
    <o:shapelayout v:ext="edit">
      <o:idmap v:ext="edit" data="2"/>
    </o:shapelayout>
  </w:shapeDefaults>
  <w:decimalSymbol w:val="."/>
  <w:listSeparator w:val=","/>
  <w14:docId w14:val="599DCA1D"/>
  <w15:docId w15:val="{AA37F83F-61D8-478F-803E-CF351B4D3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0094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7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8">
    <w:name w:val="FollowedHyperlink"/>
    <w:semiHidden/>
    <w:rsid w:val="00C72DAE"/>
    <w:rPr>
      <w:color w:val="800080"/>
      <w:u w:val="single"/>
    </w:rPr>
  </w:style>
  <w:style w:type="character" w:styleId="a9">
    <w:name w:val="Strong"/>
    <w:qFormat/>
    <w:rsid w:val="00C72DAE"/>
    <w:rPr>
      <w:b/>
      <w:bCs/>
    </w:rPr>
  </w:style>
  <w:style w:type="paragraph" w:styleId="aa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b">
    <w:name w:val="page number"/>
    <w:basedOn w:val="a0"/>
    <w:semiHidden/>
    <w:rsid w:val="00C72DAE"/>
  </w:style>
  <w:style w:type="character" w:styleId="ac">
    <w:name w:val="line number"/>
    <w:semiHidden/>
    <w:rsid w:val="00C72DAE"/>
    <w:rPr>
      <w:color w:val="999999"/>
      <w:sz w:val="20"/>
    </w:rPr>
  </w:style>
  <w:style w:type="paragraph" w:styleId="ad">
    <w:name w:val="footnote text"/>
    <w:basedOn w:val="a"/>
    <w:semiHidden/>
    <w:rsid w:val="00C72DAE"/>
    <w:rPr>
      <w:sz w:val="20"/>
      <w:szCs w:val="20"/>
    </w:rPr>
  </w:style>
  <w:style w:type="character" w:styleId="ae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0">
    <w:name w:val="Placeholder Text"/>
    <w:basedOn w:val="a0"/>
    <w:uiPriority w:val="99"/>
    <w:semiHidden/>
    <w:rsid w:val="00BE2389"/>
    <w:rPr>
      <w:color w:val="808080"/>
    </w:rPr>
  </w:style>
  <w:style w:type="paragraph" w:styleId="af1">
    <w:name w:val="Balloon Text"/>
    <w:basedOn w:val="a"/>
    <w:link w:val="af2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paragraph" w:styleId="af4">
    <w:name w:val="caption"/>
    <w:basedOn w:val="a"/>
    <w:next w:val="a"/>
    <w:uiPriority w:val="35"/>
    <w:unhideWhenUsed/>
    <w:qFormat/>
    <w:rsid w:val="00A63CDE"/>
    <w:pPr>
      <w:spacing w:line="480" w:lineRule="auto"/>
    </w:pPr>
    <w:rPr>
      <w:rFonts w:eastAsia="Times New Roman" w:cstheme="minorBidi"/>
      <w:bCs/>
      <w:kern w:val="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0D3137B0801240A3BD9BF0A6ABF794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5DA6B2-E267-460B-A536-098330EC651A}"/>
      </w:docPartPr>
      <w:docPartBody>
        <w:p w:rsidR="007E3267" w:rsidRDefault="00EF77DA">
          <w:pPr>
            <w:pStyle w:val="0D3137B0801240A3BD9BF0A6ABF79402"/>
          </w:pPr>
          <w:r w:rsidRPr="00F550E9">
            <w:rPr>
              <w:rStyle w:val="a3"/>
              <w:rFonts w:cstheme="minorHAnsi"/>
            </w:rPr>
            <w:t>Click here to enter a date.</w:t>
          </w:r>
        </w:p>
      </w:docPartBody>
    </w:docPart>
    <w:docPart>
      <w:docPartPr>
        <w:name w:val="F79191AFBD904B07A09720AE891BA5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65CA50-DB83-4273-B128-84D7146C9CB7}"/>
      </w:docPartPr>
      <w:docPartBody>
        <w:p w:rsidR="007E3267" w:rsidRDefault="00EF77DA">
          <w:pPr>
            <w:pStyle w:val="F79191AFBD904B07A09720AE891BA5BA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7897FFEC8F1401492FDD93C8CEDFF75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2BB46B0-5646-4023-BE73-BC8CDC4A27FD}"/>
      </w:docPartPr>
      <w:docPartBody>
        <w:p w:rsidR="00052DFC" w:rsidRDefault="00F26064" w:rsidP="00F26064">
          <w:pPr>
            <w:pStyle w:val="17897FFEC8F1401492FDD93C8CEDFF75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1DCF5011FE1F4F4D9BA40791B9EAF652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5F0FDBE3-8C51-426C-923D-5B5A3B34AC44}"/>
      </w:docPartPr>
      <w:docPartBody>
        <w:p w:rsidR="00052DFC" w:rsidRDefault="00F26064" w:rsidP="00F26064">
          <w:pPr>
            <w:pStyle w:val="1DCF5011FE1F4F4D9BA40791B9EAF652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92086A0755140F0AD6D49C1616EC569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CB9BD04-B3CD-4586-A7DD-188ACC5BD811}"/>
      </w:docPartPr>
      <w:docPartBody>
        <w:p w:rsidR="00052DFC" w:rsidRDefault="00F26064" w:rsidP="00F26064">
          <w:pPr>
            <w:pStyle w:val="892086A0755140F0AD6D49C1616EC569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72655E08AD084690BF27E90E4D538E67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4BC748A0-FB0A-4CA0-91C1-79F118534254}"/>
      </w:docPartPr>
      <w:docPartBody>
        <w:p w:rsidR="00052DFC" w:rsidRDefault="00F26064" w:rsidP="00F26064">
          <w:pPr>
            <w:pStyle w:val="72655E08AD084690BF27E90E4D538E6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36AE73AE0BB40EB82CC5DE6317B88EE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33347F7A-7A56-4BAD-9157-0A7614D35F56}"/>
      </w:docPartPr>
      <w:docPartBody>
        <w:p w:rsidR="00052DFC" w:rsidRDefault="00F26064" w:rsidP="00F26064">
          <w:pPr>
            <w:pStyle w:val="E36AE73AE0BB40EB82CC5DE6317B88EE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9E6FBF5C0C984AFBBDA28029CCD78038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DEED9F4-DDBC-4E95-ACAC-B6E4805D984F}"/>
      </w:docPartPr>
      <w:docPartBody>
        <w:p w:rsidR="00052DFC" w:rsidRDefault="00F26064" w:rsidP="00F26064">
          <w:pPr>
            <w:pStyle w:val="9E6FBF5C0C984AFBBDA28029CCD7803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9D23DBC12A74855BC8803C0898AF434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01F97FD-DC12-4977-AB20-5C9E8A798260}"/>
      </w:docPartPr>
      <w:docPartBody>
        <w:p w:rsidR="00052DFC" w:rsidRDefault="00F26064" w:rsidP="00F26064">
          <w:pPr>
            <w:pStyle w:val="A9D23DBC12A74855BC8803C0898AF434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47D469D3001140A9B1D775F2A5B9E8C7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20BDEC4-EA60-463C-9097-8D79E26D933A}"/>
      </w:docPartPr>
      <w:docPartBody>
        <w:p w:rsidR="00052DFC" w:rsidRDefault="00F26064" w:rsidP="00F26064">
          <w:pPr>
            <w:pStyle w:val="47D469D3001140A9B1D775F2A5B9E8C7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P行書体">
    <w:panose1 w:val="03000600000000000000"/>
    <w:charset w:val="80"/>
    <w:family w:val="script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7DA"/>
    <w:rsid w:val="00052DFC"/>
    <w:rsid w:val="00156D66"/>
    <w:rsid w:val="001A32E5"/>
    <w:rsid w:val="002D3E60"/>
    <w:rsid w:val="007328D5"/>
    <w:rsid w:val="007E3267"/>
    <w:rsid w:val="00EF77DA"/>
    <w:rsid w:val="00F2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26064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17897FFEC8F1401492FDD93C8CEDFF75">
    <w:name w:val="17897FFEC8F1401492FDD93C8CEDFF75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1DCF5011FE1F4F4D9BA40791B9EAF652">
    <w:name w:val="1DCF5011FE1F4F4D9BA40791B9EAF652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892086A0755140F0AD6D49C1616EC569">
    <w:name w:val="892086A0755140F0AD6D49C1616EC569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72655E08AD084690BF27E90E4D538E67">
    <w:name w:val="72655E08AD084690BF27E90E4D538E67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E36AE73AE0BB40EB82CC5DE6317B88EE">
    <w:name w:val="E36AE73AE0BB40EB82CC5DE6317B88EE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9E6FBF5C0C984AFBBDA28029CCD78038">
    <w:name w:val="9E6FBF5C0C984AFBBDA28029CCD78038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9D23DBC12A74855BC8803C0898AF434">
    <w:name w:val="A9D23DBC12A74855BC8803C0898AF434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47D469D3001140A9B1D775F2A5B9E8C7">
    <w:name w:val="47D469D3001140A9B1D775F2A5B9E8C7"/>
    <w:rsid w:val="00F26064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BD63D-1C56-485C-8A8D-FDEBCDD59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59</TotalTime>
  <Pages>9</Pages>
  <Words>990</Words>
  <Characters>56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仲畑 了</cp:lastModifiedBy>
  <cp:revision>40</cp:revision>
  <cp:lastPrinted>2006-09-15T11:41:00Z</cp:lastPrinted>
  <dcterms:created xsi:type="dcterms:W3CDTF">2015-05-20T15:15:00Z</dcterms:created>
  <dcterms:modified xsi:type="dcterms:W3CDTF">2022-02-20T10:45:00Z</dcterms:modified>
</cp:coreProperties>
</file>